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903" w:type="dxa"/>
        <w:tblLook w:val="04A0" w:firstRow="1" w:lastRow="0" w:firstColumn="1" w:lastColumn="0" w:noHBand="0" w:noVBand="1"/>
      </w:tblPr>
      <w:tblGrid>
        <w:gridCol w:w="4140"/>
        <w:gridCol w:w="380"/>
        <w:gridCol w:w="1249"/>
        <w:gridCol w:w="604"/>
        <w:gridCol w:w="604"/>
        <w:gridCol w:w="266"/>
        <w:gridCol w:w="1452"/>
        <w:gridCol w:w="224"/>
        <w:gridCol w:w="380"/>
        <w:gridCol w:w="160"/>
        <w:gridCol w:w="444"/>
      </w:tblGrid>
      <w:tr w:rsidR="00944B58" w:rsidRPr="00085C2A" w:rsidTr="00F376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ngitudinal</w:t>
            </w:r>
          </w:p>
        </w:tc>
      </w:tr>
      <w:tr w:rsidR="00944B58" w:rsidRPr="00085C2A" w:rsidTr="00F376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icator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sk Ratio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sk Ratio</w:t>
            </w:r>
          </w:p>
        </w:tc>
        <w:tc>
          <w:tcPr>
            <w:tcW w:w="120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944B58" w:rsidRPr="00085C2A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</w:pPr>
            <w:r w:rsidRPr="00085C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Household leve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44B58" w:rsidRPr="00085C2A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ult </w:t>
            </w:r>
            <w:r w:rsidRPr="00085C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e. aegypti </w:t>
            </w: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944B58" w:rsidRPr="00085C2A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y adult </w:t>
            </w:r>
            <w:r w:rsidRPr="00085C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e. aegypti </w:t>
            </w: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</w:tr>
      <w:tr w:rsidR="00944B58" w:rsidRPr="00085C2A" w:rsidTr="00F37625">
        <w:trPr>
          <w:gridAfter w:val="1"/>
          <w:wAfter w:w="444" w:type="dxa"/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ult female </w:t>
            </w:r>
            <w:r w:rsidRPr="00085C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e. aegypti </w:t>
            </w: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d not converge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44B58" w:rsidRPr="00085C2A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y adult female </w:t>
            </w:r>
            <w:r w:rsidRPr="00085C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e. aegypti </w:t>
            </w: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</w:tr>
      <w:tr w:rsidR="00944B58" w:rsidRPr="00085C2A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y adult </w:t>
            </w:r>
            <w:r w:rsidRPr="00085C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. aegypti</w:t>
            </w: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oors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944B58" w:rsidRPr="00085C2A" w:rsidTr="00F37625">
        <w:trPr>
          <w:trHeight w:val="285"/>
        </w:trPr>
        <w:tc>
          <w:tcPr>
            <w:tcW w:w="4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y adult female </w:t>
            </w:r>
            <w:r w:rsidRPr="00085C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. aegypti</w:t>
            </w: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oors (categorical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</w:tr>
      <w:tr w:rsidR="00944B58" w:rsidRPr="00085C2A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Larval Method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</w:tr>
      <w:tr w:rsidR="00944B58" w:rsidRPr="00085C2A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Larval Method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944B58" w:rsidRPr="00085C2A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pae in household containers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d not converge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44B58" w:rsidRPr="00085C2A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y pupae in household containers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944B58" w:rsidRPr="00085C2A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pae per Hectare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944B58" w:rsidRPr="00085C2A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pae per Person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944B58" w:rsidRPr="00085C2A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ainer Index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944B58" w:rsidRPr="00085C2A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ainer Index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944B58" w:rsidRPr="00085C2A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FC5FB6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egomyia</w:t>
            </w:r>
            <w:r w:rsidR="00944B58"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ex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</w:tr>
      <w:tr w:rsidR="00944B58" w:rsidRPr="00085C2A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FC5FB6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egomyia</w:t>
            </w:r>
            <w:r w:rsidR="00944B58"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ex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944B58" w:rsidRPr="00085C2A" w:rsidTr="00F37625">
        <w:trPr>
          <w:trHeight w:val="13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44B58" w:rsidRPr="00085C2A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</w:pPr>
            <w:r w:rsidRPr="00085C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Block leve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44B58" w:rsidRPr="00085C2A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teau Index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944B58" w:rsidRPr="00085C2A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teau Index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</w:tr>
      <w:tr w:rsidR="00944B58" w:rsidRPr="00085C2A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 Index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944B58" w:rsidRPr="00085C2A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 Index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</w:tr>
      <w:tr w:rsidR="00944B58" w:rsidRPr="00085C2A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 Premise Index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  <w:tr w:rsidR="00944B58" w:rsidRPr="00085C2A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 Premise Index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</w:tr>
      <w:tr w:rsidR="00944B58" w:rsidRPr="00085C2A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 Density Index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</w:tr>
      <w:tr w:rsidR="00944B58" w:rsidRPr="00085C2A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 Density Index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</w:tr>
      <w:tr w:rsidR="00944B58" w:rsidRPr="00085C2A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pa Index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944B58" w:rsidRPr="00085C2A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pa Index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</w:tr>
      <w:tr w:rsidR="00944B58" w:rsidRPr="00085C2A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pae per Hectare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944B58" w:rsidRPr="00085C2A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pae per Person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944B58" w:rsidRPr="00085C2A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sted Receptacle Index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</w:tr>
      <w:tr w:rsidR="00944B58" w:rsidRPr="00085C2A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sted Receptacle Index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</w:tr>
      <w:tr w:rsidR="00944B58" w:rsidRPr="00085C2A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ainer Index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944B58" w:rsidRPr="00085C2A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ainer Index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944B58" w:rsidRPr="00085C2A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 Container Index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944B58" w:rsidRPr="00085C2A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 Container Index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</w:tr>
      <w:tr w:rsidR="00944B58" w:rsidRPr="00085C2A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FC5FB6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egomyia</w:t>
            </w:r>
            <w:r w:rsidR="00944B58"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ex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944B58" w:rsidRPr="00085C2A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FC5FB6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egomyia</w:t>
            </w:r>
            <w:bookmarkStart w:id="0" w:name="_GoBack"/>
            <w:bookmarkEnd w:id="0"/>
            <w:r w:rsidR="00944B58"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ex (categorical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4B58" w:rsidRPr="00085C2A" w:rsidRDefault="00944B58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B58" w:rsidRPr="00085C2A" w:rsidRDefault="00944B58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</w:tr>
    </w:tbl>
    <w:p w:rsidR="00EC2E99" w:rsidRDefault="00FC5FB6"/>
    <w:sectPr w:rsidR="00EC2E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B58"/>
    <w:rsid w:val="00944B58"/>
    <w:rsid w:val="00C01F9B"/>
    <w:rsid w:val="00F92AFE"/>
    <w:rsid w:val="00FC5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DB6E79-C86D-46BE-ADED-3245E268E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4B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6</Words>
  <Characters>220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Cromwell</dc:creator>
  <cp:keywords/>
  <dc:description/>
  <cp:lastModifiedBy>Elizabeth Cromwell</cp:lastModifiedBy>
  <cp:revision>2</cp:revision>
  <dcterms:created xsi:type="dcterms:W3CDTF">2016-10-20T17:52:00Z</dcterms:created>
  <dcterms:modified xsi:type="dcterms:W3CDTF">2017-03-01T16:05:00Z</dcterms:modified>
</cp:coreProperties>
</file>